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187" w:rsidRPr="00B10261" w:rsidRDefault="00A26187">
      <w:pPr>
        <w:rPr>
          <w:rFonts w:ascii="Times New Roman" w:hAnsi="Times New Roman" w:cs="Times New Roman"/>
          <w:color w:val="000000" w:themeColor="text1"/>
        </w:rPr>
      </w:pPr>
      <w:r w:rsidRPr="00B10261">
        <w:rPr>
          <w:rFonts w:ascii="Times New Roman" w:hAnsi="Times New Roman" w:cs="Times New Roman"/>
          <w:color w:val="000000" w:themeColor="text1"/>
        </w:rPr>
        <w:t>Table</w:t>
      </w:r>
      <w:r w:rsidR="004F41AA" w:rsidRPr="00B10261">
        <w:rPr>
          <w:rFonts w:ascii="Times New Roman" w:hAnsi="Times New Roman" w:cs="Times New Roman"/>
          <w:color w:val="000000" w:themeColor="text1"/>
        </w:rPr>
        <w:t xml:space="preserve"> 5</w:t>
      </w:r>
      <w:r w:rsidRPr="00B10261">
        <w:rPr>
          <w:rFonts w:ascii="Times New Roman" w:hAnsi="Times New Roman" w:cs="Times New Roman"/>
          <w:color w:val="000000" w:themeColor="text1"/>
        </w:rPr>
        <w:t xml:space="preserve"> </w:t>
      </w:r>
      <w:r w:rsidRPr="00B10261">
        <w:rPr>
          <w:rFonts w:ascii="Times New Roman" w:eastAsia="新細明體" w:hAnsi="Times New Roman" w:cs="Times New Roman"/>
          <w:color w:val="000000" w:themeColor="text1"/>
        </w:rPr>
        <w:t>Comparing the perceived service quality by age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1559"/>
        <w:gridCol w:w="1559"/>
        <w:gridCol w:w="1560"/>
        <w:gridCol w:w="1559"/>
        <w:gridCol w:w="1985"/>
      </w:tblGrid>
      <w:tr w:rsidR="00B10261" w:rsidRPr="00B10261" w:rsidTr="00580ECE"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0EA" w:rsidRPr="00B10261" w:rsidRDefault="004C60EA" w:rsidP="004C60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Age group (M±SD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Post-hoc</w:t>
            </w:r>
          </w:p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comparison</w:t>
            </w:r>
          </w:p>
        </w:tc>
      </w:tr>
      <w:tr w:rsidR="00B10261" w:rsidRPr="00B10261" w:rsidTr="00580ECE"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0EA" w:rsidRPr="00B10261" w:rsidRDefault="004C60EA" w:rsidP="004C60EA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 xml:space="preserve">20-29 </w:t>
            </w:r>
            <w:r w:rsidR="00E07007" w:rsidRPr="00B102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(n=8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 xml:space="preserve">30-39 </w:t>
            </w:r>
            <w:r w:rsidR="00E07007" w:rsidRPr="00B102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(n=7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 xml:space="preserve">40-49 </w:t>
            </w:r>
            <w:r w:rsidR="00E07007" w:rsidRPr="00B102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(n=11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 xml:space="preserve">50-59 </w:t>
            </w:r>
            <w:r w:rsidR="00E07007" w:rsidRPr="00B102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(n=10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 xml:space="preserve">60-64 </w:t>
            </w:r>
            <w:r w:rsidR="00E07007" w:rsidRPr="00B102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  <w:p w:rsidR="004C60EA" w:rsidRPr="00B10261" w:rsidRDefault="004C60EA" w:rsidP="004C6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(n=33)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C60EA" w:rsidRPr="00B10261" w:rsidRDefault="004C60EA" w:rsidP="004C60E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C60EA" w:rsidRPr="00B10261" w:rsidRDefault="004C60EA" w:rsidP="004C6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0261" w:rsidRPr="00B10261" w:rsidTr="00580ECE">
        <w:tc>
          <w:tcPr>
            <w:tcW w:w="2552" w:type="dxa"/>
            <w:tcBorders>
              <w:top w:val="single" w:sz="4" w:space="0" w:color="auto"/>
            </w:tcBorders>
          </w:tcPr>
          <w:p w:rsidR="004C60EA" w:rsidRPr="00B10261" w:rsidRDefault="004C60EA" w:rsidP="004C60EA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Tangibles</w:t>
            </w:r>
            <w:r w:rsidR="00580ECE" w:rsidRPr="00B10261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(4-2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C60EA" w:rsidRPr="00B10261" w:rsidRDefault="00433B57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5.93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3.0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C60EA" w:rsidRPr="00B10261" w:rsidRDefault="00433B57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5.01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2.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C60EA" w:rsidRPr="00B10261" w:rsidRDefault="00433B57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5.49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2.9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C60EA" w:rsidRPr="00B10261" w:rsidRDefault="00433B57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4.59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3.9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C60EA" w:rsidRPr="00B10261" w:rsidRDefault="00433B57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5.55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3.1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C60EA" w:rsidRPr="00B10261" w:rsidRDefault="00426810" w:rsidP="004268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.06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C60EA" w:rsidRPr="00B10261" w:rsidRDefault="004C60EA" w:rsidP="004268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0261" w:rsidRPr="00B10261" w:rsidTr="00580ECE">
        <w:tc>
          <w:tcPr>
            <w:tcW w:w="2552" w:type="dxa"/>
          </w:tcPr>
          <w:p w:rsidR="004C60EA" w:rsidRPr="00B10261" w:rsidRDefault="004C60EA" w:rsidP="004C60EA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Reliability</w:t>
            </w:r>
            <w:r w:rsidR="00580ECE" w:rsidRPr="00B10261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(5-35)</w:t>
            </w:r>
          </w:p>
        </w:tc>
        <w:tc>
          <w:tcPr>
            <w:tcW w:w="1559" w:type="dxa"/>
          </w:tcPr>
          <w:p w:rsidR="004C60EA" w:rsidRPr="00B10261" w:rsidRDefault="00815412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2.53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4.00</w:t>
            </w:r>
          </w:p>
        </w:tc>
        <w:tc>
          <w:tcPr>
            <w:tcW w:w="1559" w:type="dxa"/>
          </w:tcPr>
          <w:p w:rsidR="004C60EA" w:rsidRPr="00B10261" w:rsidRDefault="00815412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1.85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3.35</w:t>
            </w:r>
          </w:p>
        </w:tc>
        <w:tc>
          <w:tcPr>
            <w:tcW w:w="1559" w:type="dxa"/>
          </w:tcPr>
          <w:p w:rsidR="004C60EA" w:rsidRPr="00B10261" w:rsidRDefault="00815412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2.03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4.05</w:t>
            </w:r>
          </w:p>
        </w:tc>
        <w:tc>
          <w:tcPr>
            <w:tcW w:w="1559" w:type="dxa"/>
          </w:tcPr>
          <w:p w:rsidR="004C60EA" w:rsidRPr="00B10261" w:rsidRDefault="00815412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1.22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4.86</w:t>
            </w:r>
          </w:p>
        </w:tc>
        <w:tc>
          <w:tcPr>
            <w:tcW w:w="1560" w:type="dxa"/>
          </w:tcPr>
          <w:p w:rsidR="004C60EA" w:rsidRPr="00B10261" w:rsidRDefault="00815412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2.24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3.86</w:t>
            </w:r>
          </w:p>
        </w:tc>
        <w:tc>
          <w:tcPr>
            <w:tcW w:w="1559" w:type="dxa"/>
          </w:tcPr>
          <w:p w:rsidR="004C60EA" w:rsidRPr="00B10261" w:rsidRDefault="00426810" w:rsidP="004268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.288</w:t>
            </w:r>
          </w:p>
        </w:tc>
        <w:tc>
          <w:tcPr>
            <w:tcW w:w="1985" w:type="dxa"/>
          </w:tcPr>
          <w:p w:rsidR="004C60EA" w:rsidRPr="00B10261" w:rsidRDefault="004C60EA" w:rsidP="004268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0261" w:rsidRPr="00B10261" w:rsidTr="00580ECE">
        <w:tc>
          <w:tcPr>
            <w:tcW w:w="2552" w:type="dxa"/>
          </w:tcPr>
          <w:p w:rsidR="004C60EA" w:rsidRPr="00B10261" w:rsidRDefault="004C60EA" w:rsidP="004C60EA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Responsiveness</w:t>
            </w:r>
            <w:r w:rsidR="00580ECE" w:rsidRPr="00B10261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(4-28)</w:t>
            </w:r>
          </w:p>
        </w:tc>
        <w:tc>
          <w:tcPr>
            <w:tcW w:w="1559" w:type="dxa"/>
          </w:tcPr>
          <w:p w:rsidR="004C60EA" w:rsidRPr="00B10261" w:rsidRDefault="00815412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5.74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4.31</w:t>
            </w:r>
          </w:p>
        </w:tc>
        <w:tc>
          <w:tcPr>
            <w:tcW w:w="1559" w:type="dxa"/>
          </w:tcPr>
          <w:p w:rsidR="004C60EA" w:rsidRPr="00B10261" w:rsidRDefault="00815412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4.67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4.83</w:t>
            </w:r>
          </w:p>
        </w:tc>
        <w:tc>
          <w:tcPr>
            <w:tcW w:w="1559" w:type="dxa"/>
          </w:tcPr>
          <w:p w:rsidR="004C60EA" w:rsidRPr="00B10261" w:rsidRDefault="00815412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2.94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7.18</w:t>
            </w:r>
          </w:p>
        </w:tc>
        <w:tc>
          <w:tcPr>
            <w:tcW w:w="1559" w:type="dxa"/>
          </w:tcPr>
          <w:p w:rsidR="004C60EA" w:rsidRPr="00B10261" w:rsidRDefault="00815412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1.26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7.28</w:t>
            </w:r>
          </w:p>
        </w:tc>
        <w:tc>
          <w:tcPr>
            <w:tcW w:w="1560" w:type="dxa"/>
          </w:tcPr>
          <w:p w:rsidR="004C60EA" w:rsidRPr="00B10261" w:rsidRDefault="00426810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1.87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7.22</w:t>
            </w:r>
          </w:p>
        </w:tc>
        <w:tc>
          <w:tcPr>
            <w:tcW w:w="1559" w:type="dxa"/>
          </w:tcPr>
          <w:p w:rsidR="004C60EA" w:rsidRPr="00B10261" w:rsidRDefault="00426810" w:rsidP="004268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0.001***</w:t>
            </w:r>
          </w:p>
        </w:tc>
        <w:tc>
          <w:tcPr>
            <w:tcW w:w="1985" w:type="dxa"/>
          </w:tcPr>
          <w:p w:rsidR="004C60EA" w:rsidRPr="00B10261" w:rsidRDefault="006D0BCE" w:rsidP="004268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&gt;c, d, e</w:t>
            </w:r>
            <w:r w:rsidR="008033EC" w:rsidRPr="00B10261">
              <w:rPr>
                <w:rFonts w:ascii="Times New Roman" w:hAnsi="Times New Roman" w:cs="Times New Roman"/>
                <w:color w:val="000000" w:themeColor="text1"/>
              </w:rPr>
              <w:t>; b&gt;d, e</w:t>
            </w:r>
          </w:p>
        </w:tc>
      </w:tr>
      <w:tr w:rsidR="00B10261" w:rsidRPr="00B10261" w:rsidTr="00580ECE">
        <w:tc>
          <w:tcPr>
            <w:tcW w:w="2552" w:type="dxa"/>
          </w:tcPr>
          <w:p w:rsidR="004C60EA" w:rsidRPr="00B10261" w:rsidRDefault="004C60EA" w:rsidP="004C60EA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Assurance</w:t>
            </w:r>
            <w:r w:rsidR="00580ECE" w:rsidRPr="00B10261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(4-28)</w:t>
            </w:r>
          </w:p>
        </w:tc>
        <w:tc>
          <w:tcPr>
            <w:tcW w:w="1559" w:type="dxa"/>
          </w:tcPr>
          <w:p w:rsidR="004C60EA" w:rsidRPr="00B10261" w:rsidRDefault="00426810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5.99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3.68</w:t>
            </w:r>
          </w:p>
        </w:tc>
        <w:tc>
          <w:tcPr>
            <w:tcW w:w="1559" w:type="dxa"/>
          </w:tcPr>
          <w:p w:rsidR="004C60EA" w:rsidRPr="00B10261" w:rsidRDefault="00426810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4.67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4.37</w:t>
            </w:r>
          </w:p>
        </w:tc>
        <w:tc>
          <w:tcPr>
            <w:tcW w:w="1559" w:type="dxa"/>
          </w:tcPr>
          <w:p w:rsidR="004C60EA" w:rsidRPr="00B10261" w:rsidRDefault="00426810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5.50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3.77</w:t>
            </w:r>
          </w:p>
        </w:tc>
        <w:tc>
          <w:tcPr>
            <w:tcW w:w="1559" w:type="dxa"/>
          </w:tcPr>
          <w:p w:rsidR="004C60EA" w:rsidRPr="00B10261" w:rsidRDefault="00426810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4.99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4.02</w:t>
            </w:r>
          </w:p>
        </w:tc>
        <w:tc>
          <w:tcPr>
            <w:tcW w:w="1560" w:type="dxa"/>
          </w:tcPr>
          <w:p w:rsidR="004C60EA" w:rsidRPr="00B10261" w:rsidRDefault="00426810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6.03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2.61</w:t>
            </w:r>
          </w:p>
        </w:tc>
        <w:tc>
          <w:tcPr>
            <w:tcW w:w="1559" w:type="dxa"/>
          </w:tcPr>
          <w:p w:rsidR="004C60EA" w:rsidRPr="00B10261" w:rsidRDefault="00426810" w:rsidP="004268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.145</w:t>
            </w:r>
          </w:p>
        </w:tc>
        <w:tc>
          <w:tcPr>
            <w:tcW w:w="1985" w:type="dxa"/>
          </w:tcPr>
          <w:p w:rsidR="004C60EA" w:rsidRPr="00B10261" w:rsidRDefault="004C60EA" w:rsidP="004268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0261" w:rsidRPr="00B10261" w:rsidTr="00580ECE">
        <w:tc>
          <w:tcPr>
            <w:tcW w:w="2552" w:type="dxa"/>
          </w:tcPr>
          <w:p w:rsidR="004C60EA" w:rsidRPr="00B10261" w:rsidRDefault="004C60EA" w:rsidP="004C60EA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Empathy</w:t>
            </w:r>
            <w:r w:rsidR="00580ECE" w:rsidRPr="00B10261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(5-35)</w:t>
            </w:r>
          </w:p>
        </w:tc>
        <w:tc>
          <w:tcPr>
            <w:tcW w:w="1559" w:type="dxa"/>
          </w:tcPr>
          <w:p w:rsidR="004C60EA" w:rsidRPr="00B10261" w:rsidRDefault="00426810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2.76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4.97</w:t>
            </w:r>
          </w:p>
        </w:tc>
        <w:tc>
          <w:tcPr>
            <w:tcW w:w="1559" w:type="dxa"/>
          </w:tcPr>
          <w:p w:rsidR="004C60EA" w:rsidRPr="00B10261" w:rsidRDefault="00426810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1.22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5.53</w:t>
            </w:r>
          </w:p>
        </w:tc>
        <w:tc>
          <w:tcPr>
            <w:tcW w:w="1559" w:type="dxa"/>
          </w:tcPr>
          <w:p w:rsidR="004C60EA" w:rsidRPr="00B10261" w:rsidRDefault="00426810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0.52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7.57</w:t>
            </w:r>
          </w:p>
        </w:tc>
        <w:tc>
          <w:tcPr>
            <w:tcW w:w="1559" w:type="dxa"/>
          </w:tcPr>
          <w:p w:rsidR="004C60EA" w:rsidRPr="00B10261" w:rsidRDefault="00426810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8.72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8.43</w:t>
            </w:r>
          </w:p>
        </w:tc>
        <w:tc>
          <w:tcPr>
            <w:tcW w:w="1560" w:type="dxa"/>
          </w:tcPr>
          <w:p w:rsidR="004C60EA" w:rsidRPr="00B10261" w:rsidRDefault="00426810" w:rsidP="004C60EA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1.10</w:t>
            </w:r>
            <w:r w:rsidR="004C60EA"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5.39</w:t>
            </w:r>
          </w:p>
        </w:tc>
        <w:tc>
          <w:tcPr>
            <w:tcW w:w="1559" w:type="dxa"/>
          </w:tcPr>
          <w:p w:rsidR="004C60EA" w:rsidRPr="00B10261" w:rsidRDefault="00426810" w:rsidP="004268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.002**</w:t>
            </w:r>
          </w:p>
        </w:tc>
        <w:tc>
          <w:tcPr>
            <w:tcW w:w="1985" w:type="dxa"/>
          </w:tcPr>
          <w:p w:rsidR="004C60EA" w:rsidRPr="00B10261" w:rsidRDefault="008033EC" w:rsidP="004268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&gt;c, d; b&gt;d</w:t>
            </w:r>
          </w:p>
        </w:tc>
      </w:tr>
    </w:tbl>
    <w:p w:rsidR="003F0E58" w:rsidRPr="00B10261" w:rsidRDefault="00426810" w:rsidP="004C60EA">
      <w:pPr>
        <w:spacing w:line="276" w:lineRule="auto"/>
        <w:rPr>
          <w:rFonts w:ascii="Times New Roman" w:eastAsia="新細明體" w:hAnsi="Times New Roman" w:cs="Times New Roman"/>
          <w:color w:val="000000" w:themeColor="text1"/>
          <w:highlight w:val="yellow"/>
        </w:rPr>
      </w:pPr>
      <w:r w:rsidRPr="00B10261">
        <w:rPr>
          <w:rFonts w:ascii="Times New Roman" w:eastAsia="新細明體" w:hAnsi="Times New Roman" w:cs="Times New Roman"/>
          <w:color w:val="000000" w:themeColor="text1"/>
        </w:rPr>
        <w:t>**: P&lt;0.01; ***: P&lt;0.001</w:t>
      </w:r>
      <w:bookmarkStart w:id="0" w:name="_GoBack"/>
      <w:bookmarkEnd w:id="0"/>
    </w:p>
    <w:p w:rsidR="00A26187" w:rsidRPr="00B10261" w:rsidRDefault="00A26187">
      <w:pPr>
        <w:rPr>
          <w:color w:val="000000" w:themeColor="text1"/>
        </w:rPr>
      </w:pPr>
    </w:p>
    <w:p w:rsidR="00EF3B64" w:rsidRPr="00B10261" w:rsidRDefault="00EF3B64">
      <w:pPr>
        <w:widowControl/>
        <w:rPr>
          <w:color w:val="000000" w:themeColor="text1"/>
        </w:rPr>
      </w:pPr>
      <w:r w:rsidRPr="00B10261">
        <w:rPr>
          <w:color w:val="000000" w:themeColor="text1"/>
        </w:rPr>
        <w:br w:type="page"/>
      </w:r>
    </w:p>
    <w:p w:rsidR="00EF3B64" w:rsidRPr="00B10261" w:rsidRDefault="00EF3B64">
      <w:pPr>
        <w:rPr>
          <w:color w:val="000000" w:themeColor="text1"/>
        </w:rPr>
      </w:pPr>
    </w:p>
    <w:p w:rsidR="00EF3B64" w:rsidRPr="00B10261" w:rsidRDefault="00EF3B64" w:rsidP="00EF3B64">
      <w:pPr>
        <w:rPr>
          <w:rFonts w:ascii="Times New Roman" w:hAnsi="Times New Roman" w:cs="Times New Roman"/>
          <w:color w:val="000000" w:themeColor="text1"/>
        </w:rPr>
      </w:pPr>
      <w:r w:rsidRPr="00B10261">
        <w:rPr>
          <w:rFonts w:ascii="Times New Roman" w:hAnsi="Times New Roman" w:cs="Times New Roman"/>
          <w:color w:val="000000" w:themeColor="text1"/>
        </w:rPr>
        <w:t xml:space="preserve">Table </w:t>
      </w:r>
      <w:r w:rsidR="004F41AA" w:rsidRPr="00B10261">
        <w:rPr>
          <w:rFonts w:ascii="Times New Roman" w:hAnsi="Times New Roman" w:cs="Times New Roman"/>
          <w:color w:val="000000" w:themeColor="text1"/>
        </w:rPr>
        <w:t>6</w:t>
      </w:r>
      <w:r w:rsidRPr="00B10261">
        <w:rPr>
          <w:rFonts w:ascii="Times New Roman" w:hAnsi="Times New Roman" w:cs="Times New Roman"/>
          <w:color w:val="000000" w:themeColor="text1"/>
        </w:rPr>
        <w:t xml:space="preserve"> </w:t>
      </w:r>
      <w:r w:rsidRPr="00B10261">
        <w:rPr>
          <w:rFonts w:ascii="Times New Roman" w:eastAsia="新細明體" w:hAnsi="Times New Roman" w:cs="Times New Roman"/>
          <w:color w:val="000000" w:themeColor="text1"/>
        </w:rPr>
        <w:t>Comparing the perceived service quality by education lev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2126"/>
        <w:gridCol w:w="1985"/>
        <w:gridCol w:w="1559"/>
        <w:gridCol w:w="1701"/>
      </w:tblGrid>
      <w:tr w:rsidR="00B10261" w:rsidRPr="00B10261" w:rsidTr="00580ECE"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B64" w:rsidRPr="00B10261" w:rsidRDefault="00EF3B64" w:rsidP="00A65D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B64" w:rsidRPr="00B10261" w:rsidRDefault="00EF3B64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Education level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 xml:space="preserve"> (M±SD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B64" w:rsidRPr="00B10261" w:rsidRDefault="00EF3B64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B64" w:rsidRPr="00B10261" w:rsidRDefault="00EF3B64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Post-hoc</w:t>
            </w:r>
          </w:p>
          <w:p w:rsidR="00EF3B64" w:rsidRPr="00B10261" w:rsidRDefault="00EF3B64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comparison</w:t>
            </w:r>
          </w:p>
        </w:tc>
      </w:tr>
      <w:tr w:rsidR="00B10261" w:rsidRPr="00B10261" w:rsidTr="00580ECE"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B64" w:rsidRPr="00B10261" w:rsidRDefault="00EF3B64" w:rsidP="00A65DAC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B64" w:rsidRPr="00B10261" w:rsidRDefault="00EF3B64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College or higher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102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:rsidR="00EF3B64" w:rsidRPr="00B10261" w:rsidRDefault="00EF3B64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(n=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56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B64" w:rsidRPr="00B10261" w:rsidRDefault="00EF3B64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Senior/vocational high school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102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:rsidR="00EF3B64" w:rsidRPr="00B10261" w:rsidRDefault="00EF3B64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(n=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129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B64" w:rsidRPr="00B10261" w:rsidRDefault="00EF3B64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Junior high school or lower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102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  <w:p w:rsidR="00EF3B64" w:rsidRPr="00B10261" w:rsidRDefault="00EF3B64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(n=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F3B64" w:rsidRPr="00B10261" w:rsidRDefault="00EF3B64" w:rsidP="00A65DA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F3B64" w:rsidRPr="00B10261" w:rsidRDefault="00EF3B64" w:rsidP="00A65D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0261" w:rsidRPr="00B10261" w:rsidTr="00580ECE">
        <w:tc>
          <w:tcPr>
            <w:tcW w:w="2694" w:type="dxa"/>
            <w:tcBorders>
              <w:top w:val="single" w:sz="4" w:space="0" w:color="auto"/>
            </w:tcBorders>
          </w:tcPr>
          <w:p w:rsidR="00580ECE" w:rsidRPr="00B10261" w:rsidRDefault="00580ECE" w:rsidP="00580ECE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Tangibles (4-2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5.47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.8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4.96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3.4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4.88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5.4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0.33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0261" w:rsidRPr="00B10261" w:rsidTr="00580ECE">
        <w:tc>
          <w:tcPr>
            <w:tcW w:w="2694" w:type="dxa"/>
          </w:tcPr>
          <w:p w:rsidR="00580ECE" w:rsidRPr="00B10261" w:rsidRDefault="00580ECE" w:rsidP="00580ECE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Reliability (5-35)</w:t>
            </w:r>
          </w:p>
        </w:tc>
        <w:tc>
          <w:tcPr>
            <w:tcW w:w="2126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32.22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3.62</w:t>
            </w:r>
          </w:p>
        </w:tc>
        <w:tc>
          <w:tcPr>
            <w:tcW w:w="2126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31.72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4.12</w:t>
            </w:r>
          </w:p>
        </w:tc>
        <w:tc>
          <w:tcPr>
            <w:tcW w:w="1985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30.11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7.03</w:t>
            </w:r>
          </w:p>
        </w:tc>
        <w:tc>
          <w:tcPr>
            <w:tcW w:w="1559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0.183</w:t>
            </w:r>
          </w:p>
        </w:tc>
        <w:tc>
          <w:tcPr>
            <w:tcW w:w="1701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0261" w:rsidRPr="00B10261" w:rsidTr="00580ECE">
        <w:tc>
          <w:tcPr>
            <w:tcW w:w="2694" w:type="dxa"/>
          </w:tcPr>
          <w:p w:rsidR="00580ECE" w:rsidRPr="00B10261" w:rsidRDefault="00580ECE" w:rsidP="00580ECE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Responsiveness (4-28)</w:t>
            </w:r>
          </w:p>
        </w:tc>
        <w:tc>
          <w:tcPr>
            <w:tcW w:w="2126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4.70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5.21</w:t>
            </w:r>
          </w:p>
        </w:tc>
        <w:tc>
          <w:tcPr>
            <w:tcW w:w="2126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1.19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7.66</w:t>
            </w:r>
          </w:p>
        </w:tc>
        <w:tc>
          <w:tcPr>
            <w:tcW w:w="1985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1.42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8.06</w:t>
            </w:r>
          </w:p>
        </w:tc>
        <w:tc>
          <w:tcPr>
            <w:tcW w:w="1559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&lt;0.001***</w:t>
            </w:r>
          </w:p>
        </w:tc>
        <w:tc>
          <w:tcPr>
            <w:tcW w:w="1701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&gt;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b, c</w:t>
            </w:r>
          </w:p>
        </w:tc>
      </w:tr>
      <w:tr w:rsidR="00B10261" w:rsidRPr="00B10261" w:rsidTr="00580ECE">
        <w:tc>
          <w:tcPr>
            <w:tcW w:w="2694" w:type="dxa"/>
          </w:tcPr>
          <w:p w:rsidR="00580ECE" w:rsidRPr="00B10261" w:rsidRDefault="00580ECE" w:rsidP="00580ECE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Assurance (4-28)</w:t>
            </w:r>
          </w:p>
        </w:tc>
        <w:tc>
          <w:tcPr>
            <w:tcW w:w="2126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5.53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3.75</w:t>
            </w:r>
          </w:p>
        </w:tc>
        <w:tc>
          <w:tcPr>
            <w:tcW w:w="2126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5.27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3.75</w:t>
            </w:r>
          </w:p>
        </w:tc>
        <w:tc>
          <w:tcPr>
            <w:tcW w:w="1985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4.57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5.24</w:t>
            </w:r>
          </w:p>
        </w:tc>
        <w:tc>
          <w:tcPr>
            <w:tcW w:w="1559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0.431</w:t>
            </w:r>
          </w:p>
        </w:tc>
        <w:tc>
          <w:tcPr>
            <w:tcW w:w="1701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0261" w:rsidRPr="00B10261" w:rsidTr="00580ECE">
        <w:tc>
          <w:tcPr>
            <w:tcW w:w="2694" w:type="dxa"/>
          </w:tcPr>
          <w:p w:rsidR="00580ECE" w:rsidRPr="00B10261" w:rsidRDefault="00580ECE" w:rsidP="00580ECE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Empathy (5-35)</w:t>
            </w:r>
          </w:p>
        </w:tc>
        <w:tc>
          <w:tcPr>
            <w:tcW w:w="2126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31.77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5.42</w:t>
            </w:r>
          </w:p>
        </w:tc>
        <w:tc>
          <w:tcPr>
            <w:tcW w:w="2126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9.45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8.46</w:t>
            </w:r>
          </w:p>
        </w:tc>
        <w:tc>
          <w:tcPr>
            <w:tcW w:w="1985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7.85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9.13</w:t>
            </w:r>
          </w:p>
        </w:tc>
        <w:tc>
          <w:tcPr>
            <w:tcW w:w="1559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0.005**</w:t>
            </w:r>
          </w:p>
        </w:tc>
        <w:tc>
          <w:tcPr>
            <w:tcW w:w="1701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&gt;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b, c</w:t>
            </w:r>
          </w:p>
        </w:tc>
      </w:tr>
    </w:tbl>
    <w:p w:rsidR="00EF3B64" w:rsidRPr="00B10261" w:rsidRDefault="00EF3B64" w:rsidP="00EF3B64">
      <w:pPr>
        <w:spacing w:line="276" w:lineRule="auto"/>
        <w:rPr>
          <w:rFonts w:ascii="Times New Roman" w:eastAsia="新細明體" w:hAnsi="Times New Roman" w:cs="Times New Roman"/>
          <w:color w:val="000000" w:themeColor="text1"/>
          <w:highlight w:val="yellow"/>
        </w:rPr>
      </w:pPr>
      <w:r w:rsidRPr="00B10261">
        <w:rPr>
          <w:rFonts w:ascii="Times New Roman" w:eastAsia="新細明體" w:hAnsi="Times New Roman" w:cs="Times New Roman"/>
          <w:color w:val="000000" w:themeColor="text1"/>
        </w:rPr>
        <w:t>**: P&lt;0.01; ***: P&lt;0.001</w:t>
      </w:r>
    </w:p>
    <w:p w:rsidR="00EF3B64" w:rsidRPr="00B10261" w:rsidRDefault="00EF3B64">
      <w:pPr>
        <w:rPr>
          <w:color w:val="000000" w:themeColor="text1"/>
        </w:rPr>
      </w:pPr>
    </w:p>
    <w:p w:rsidR="00E279E6" w:rsidRPr="00B10261" w:rsidRDefault="00E279E6">
      <w:pPr>
        <w:rPr>
          <w:color w:val="000000" w:themeColor="text1"/>
        </w:rPr>
      </w:pPr>
    </w:p>
    <w:p w:rsidR="00E279E6" w:rsidRPr="00B10261" w:rsidRDefault="00E279E6">
      <w:pPr>
        <w:widowControl/>
        <w:rPr>
          <w:color w:val="000000" w:themeColor="text1"/>
        </w:rPr>
      </w:pPr>
      <w:r w:rsidRPr="00B10261">
        <w:rPr>
          <w:color w:val="000000" w:themeColor="text1"/>
        </w:rPr>
        <w:br w:type="page"/>
      </w:r>
    </w:p>
    <w:p w:rsidR="00E279E6" w:rsidRPr="00B10261" w:rsidRDefault="00E279E6">
      <w:pPr>
        <w:rPr>
          <w:color w:val="000000" w:themeColor="text1"/>
        </w:rPr>
      </w:pPr>
    </w:p>
    <w:p w:rsidR="00E279E6" w:rsidRPr="00B10261" w:rsidRDefault="00E279E6" w:rsidP="00E279E6">
      <w:pPr>
        <w:rPr>
          <w:rFonts w:ascii="Times New Roman" w:hAnsi="Times New Roman" w:cs="Times New Roman"/>
          <w:color w:val="000000" w:themeColor="text1"/>
        </w:rPr>
      </w:pPr>
      <w:r w:rsidRPr="00B10261">
        <w:rPr>
          <w:rFonts w:ascii="Times New Roman" w:hAnsi="Times New Roman" w:cs="Times New Roman"/>
          <w:color w:val="000000" w:themeColor="text1"/>
        </w:rPr>
        <w:t xml:space="preserve">Table </w:t>
      </w:r>
      <w:r w:rsidR="004F41AA" w:rsidRPr="00B10261">
        <w:rPr>
          <w:rFonts w:ascii="Times New Roman" w:hAnsi="Times New Roman" w:cs="Times New Roman"/>
          <w:color w:val="000000" w:themeColor="text1"/>
        </w:rPr>
        <w:t>7</w:t>
      </w:r>
      <w:r w:rsidRPr="00B10261">
        <w:rPr>
          <w:rFonts w:ascii="Times New Roman" w:hAnsi="Times New Roman" w:cs="Times New Roman"/>
          <w:color w:val="000000" w:themeColor="text1"/>
        </w:rPr>
        <w:t xml:space="preserve"> </w:t>
      </w:r>
      <w:r w:rsidRPr="00B10261">
        <w:rPr>
          <w:rFonts w:ascii="Times New Roman" w:eastAsia="新細明體" w:hAnsi="Times New Roman" w:cs="Times New Roman"/>
          <w:color w:val="000000" w:themeColor="text1"/>
        </w:rPr>
        <w:t>Comparing the perceived service quality by job</w:t>
      </w:r>
      <w:r w:rsidR="002866DA" w:rsidRPr="00B10261">
        <w:rPr>
          <w:rFonts w:ascii="Times New Roman" w:eastAsia="新細明體" w:hAnsi="Times New Roman" w:cs="Times New Roman"/>
          <w:color w:val="000000" w:themeColor="text1"/>
        </w:rPr>
        <w:t xml:space="preserve"> statu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701"/>
        <w:gridCol w:w="1559"/>
        <w:gridCol w:w="1701"/>
      </w:tblGrid>
      <w:tr w:rsidR="00B10261" w:rsidRPr="00B10261" w:rsidTr="00580ECE"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E6" w:rsidRPr="00B10261" w:rsidRDefault="00E279E6" w:rsidP="00A65D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E6" w:rsidRPr="00B10261" w:rsidRDefault="00E279E6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Education level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 xml:space="preserve"> (M±SD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E6" w:rsidRPr="00B10261" w:rsidRDefault="00E279E6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E6" w:rsidRPr="00B10261" w:rsidRDefault="00E279E6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Post-hoc</w:t>
            </w:r>
          </w:p>
          <w:p w:rsidR="00E279E6" w:rsidRPr="00B10261" w:rsidRDefault="00E279E6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comparison</w:t>
            </w:r>
          </w:p>
        </w:tc>
      </w:tr>
      <w:tr w:rsidR="00B10261" w:rsidRPr="00B10261" w:rsidTr="00580ECE"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E6" w:rsidRPr="00B10261" w:rsidRDefault="00E279E6" w:rsidP="00A65DAC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E6" w:rsidRPr="00B10261" w:rsidRDefault="00E279E6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Employed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102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:rsidR="00E279E6" w:rsidRPr="00B10261" w:rsidRDefault="00E279E6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(n=31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E6" w:rsidRPr="00B10261" w:rsidRDefault="00E279E6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Unemployed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102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:rsidR="00E279E6" w:rsidRPr="00B10261" w:rsidRDefault="00E279E6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(n=5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E6" w:rsidRPr="00B10261" w:rsidRDefault="00E279E6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Student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102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  <w:p w:rsidR="00E279E6" w:rsidRPr="00B10261" w:rsidRDefault="00E279E6" w:rsidP="00A65D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(n=</w:t>
            </w: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279E6" w:rsidRPr="00B10261" w:rsidRDefault="00E279E6" w:rsidP="00A65DA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279E6" w:rsidRPr="00B10261" w:rsidRDefault="00E279E6" w:rsidP="00A65D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0261" w:rsidRPr="00B10261" w:rsidTr="00580ECE">
        <w:tc>
          <w:tcPr>
            <w:tcW w:w="2694" w:type="dxa"/>
            <w:tcBorders>
              <w:top w:val="single" w:sz="4" w:space="0" w:color="auto"/>
            </w:tcBorders>
          </w:tcPr>
          <w:p w:rsidR="00580ECE" w:rsidRPr="00B10261" w:rsidRDefault="00580ECE" w:rsidP="00580ECE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Tangibles (4-28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5.34±3.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4.89±4.3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5.64±3.0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.56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0261" w:rsidRPr="00B10261" w:rsidTr="00580ECE">
        <w:tc>
          <w:tcPr>
            <w:tcW w:w="2694" w:type="dxa"/>
          </w:tcPr>
          <w:p w:rsidR="00580ECE" w:rsidRPr="00B10261" w:rsidRDefault="00580ECE" w:rsidP="00580ECE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Reliability (5-35)</w:t>
            </w:r>
          </w:p>
        </w:tc>
        <w:tc>
          <w:tcPr>
            <w:tcW w:w="1842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1.91±3.96</w:t>
            </w:r>
          </w:p>
        </w:tc>
        <w:tc>
          <w:tcPr>
            <w:tcW w:w="1843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1.74±5.31</w:t>
            </w:r>
          </w:p>
        </w:tc>
        <w:tc>
          <w:tcPr>
            <w:tcW w:w="1701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2.81±3.43</w:t>
            </w:r>
          </w:p>
        </w:tc>
        <w:tc>
          <w:tcPr>
            <w:tcW w:w="1559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.526</w:t>
            </w:r>
          </w:p>
        </w:tc>
        <w:tc>
          <w:tcPr>
            <w:tcW w:w="1701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0261" w:rsidRPr="00B10261" w:rsidTr="00580ECE">
        <w:tc>
          <w:tcPr>
            <w:tcW w:w="2694" w:type="dxa"/>
          </w:tcPr>
          <w:p w:rsidR="00580ECE" w:rsidRPr="00B10261" w:rsidRDefault="00580ECE" w:rsidP="00580ECE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Responsiveness (4-28)</w:t>
            </w:r>
          </w:p>
        </w:tc>
        <w:tc>
          <w:tcPr>
            <w:tcW w:w="1842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3.22±6.61</w:t>
            </w:r>
          </w:p>
        </w:tc>
        <w:tc>
          <w:tcPr>
            <w:tcW w:w="1843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3.78±6.41</w:t>
            </w:r>
          </w:p>
        </w:tc>
        <w:tc>
          <w:tcPr>
            <w:tcW w:w="1701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6.16±2.43</w:t>
            </w:r>
          </w:p>
        </w:tc>
        <w:tc>
          <w:tcPr>
            <w:tcW w:w="1559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0.001***</w:t>
            </w:r>
          </w:p>
        </w:tc>
        <w:tc>
          <w:tcPr>
            <w:tcW w:w="1701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&gt;a</w:t>
            </w:r>
          </w:p>
        </w:tc>
      </w:tr>
      <w:tr w:rsidR="00B10261" w:rsidRPr="00B10261" w:rsidTr="00580ECE">
        <w:tc>
          <w:tcPr>
            <w:tcW w:w="2694" w:type="dxa"/>
          </w:tcPr>
          <w:p w:rsidR="00580ECE" w:rsidRPr="00B10261" w:rsidRDefault="00580ECE" w:rsidP="00580ECE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Assurance (4-28)</w:t>
            </w:r>
          </w:p>
        </w:tc>
        <w:tc>
          <w:tcPr>
            <w:tcW w:w="1842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5.43±3.75</w:t>
            </w:r>
          </w:p>
        </w:tc>
        <w:tc>
          <w:tcPr>
            <w:tcW w:w="1843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5.22±4.09</w:t>
            </w:r>
          </w:p>
        </w:tc>
        <w:tc>
          <w:tcPr>
            <w:tcW w:w="1701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26.00±2.93</w:t>
            </w:r>
          </w:p>
        </w:tc>
        <w:tc>
          <w:tcPr>
            <w:tcW w:w="1559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.679</w:t>
            </w:r>
          </w:p>
        </w:tc>
        <w:tc>
          <w:tcPr>
            <w:tcW w:w="1701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0261" w:rsidRPr="00B10261" w:rsidTr="00580ECE">
        <w:tc>
          <w:tcPr>
            <w:tcW w:w="2694" w:type="dxa"/>
          </w:tcPr>
          <w:p w:rsidR="00580ECE" w:rsidRPr="00B10261" w:rsidRDefault="00580ECE" w:rsidP="00580ECE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B10261">
              <w:rPr>
                <w:rFonts w:ascii="Times New Roman" w:eastAsia="新細明體" w:hAnsi="Times New Roman" w:cs="Times New Roman"/>
                <w:color w:val="000000" w:themeColor="text1"/>
              </w:rPr>
              <w:t>Empathy (5-35)</w:t>
            </w:r>
          </w:p>
        </w:tc>
        <w:tc>
          <w:tcPr>
            <w:tcW w:w="1842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0.70±6.90</w:t>
            </w:r>
          </w:p>
        </w:tc>
        <w:tc>
          <w:tcPr>
            <w:tcW w:w="1843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0.24±7.56</w:t>
            </w:r>
          </w:p>
        </w:tc>
        <w:tc>
          <w:tcPr>
            <w:tcW w:w="1701" w:type="dxa"/>
          </w:tcPr>
          <w:p w:rsidR="00580ECE" w:rsidRPr="00B10261" w:rsidRDefault="00580ECE" w:rsidP="00580ECE">
            <w:pPr>
              <w:jc w:val="center"/>
              <w:rPr>
                <w:color w:val="000000" w:themeColor="text1"/>
              </w:rPr>
            </w:pPr>
            <w:r w:rsidRPr="00B10261">
              <w:rPr>
                <w:rFonts w:ascii="Times New Roman" w:hAnsi="Times New Roman" w:cs="Times New Roman"/>
                <w:color w:val="000000" w:themeColor="text1"/>
              </w:rPr>
              <w:t>33.50±2.67</w:t>
            </w:r>
          </w:p>
        </w:tc>
        <w:tc>
          <w:tcPr>
            <w:tcW w:w="1559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0.001***</w:t>
            </w:r>
          </w:p>
        </w:tc>
        <w:tc>
          <w:tcPr>
            <w:tcW w:w="1701" w:type="dxa"/>
          </w:tcPr>
          <w:p w:rsidR="00580ECE" w:rsidRPr="00B10261" w:rsidRDefault="00580ECE" w:rsidP="00580E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261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10261">
              <w:rPr>
                <w:rFonts w:ascii="Times New Roman" w:hAnsi="Times New Roman" w:cs="Times New Roman"/>
                <w:color w:val="000000" w:themeColor="text1"/>
              </w:rPr>
              <w:t>&gt;a, b</w:t>
            </w:r>
          </w:p>
        </w:tc>
      </w:tr>
    </w:tbl>
    <w:p w:rsidR="00E279E6" w:rsidRPr="00B10261" w:rsidRDefault="00E279E6" w:rsidP="00E279E6">
      <w:pPr>
        <w:spacing w:line="276" w:lineRule="auto"/>
        <w:rPr>
          <w:rFonts w:ascii="Times New Roman" w:eastAsia="新細明體" w:hAnsi="Times New Roman" w:cs="Times New Roman"/>
          <w:color w:val="000000" w:themeColor="text1"/>
          <w:highlight w:val="yellow"/>
        </w:rPr>
      </w:pPr>
      <w:r w:rsidRPr="00B10261">
        <w:rPr>
          <w:rFonts w:ascii="Times New Roman" w:eastAsia="新細明體" w:hAnsi="Times New Roman" w:cs="Times New Roman"/>
          <w:color w:val="000000" w:themeColor="text1"/>
        </w:rPr>
        <w:t>***: P&lt;0.001</w:t>
      </w:r>
    </w:p>
    <w:p w:rsidR="00EF3B64" w:rsidRPr="00B10261" w:rsidRDefault="00EF3B64">
      <w:pPr>
        <w:rPr>
          <w:color w:val="000000" w:themeColor="text1"/>
        </w:rPr>
      </w:pPr>
    </w:p>
    <w:p w:rsidR="006F01D5" w:rsidRPr="00B10261" w:rsidRDefault="006F01D5">
      <w:pPr>
        <w:rPr>
          <w:color w:val="000000" w:themeColor="text1"/>
        </w:rPr>
      </w:pPr>
    </w:p>
    <w:sectPr w:rsidR="006F01D5" w:rsidRPr="00B10261" w:rsidSect="0051741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1CEF" w:rsidRDefault="00C21CEF" w:rsidP="004F41AA">
      <w:r>
        <w:separator/>
      </w:r>
    </w:p>
  </w:endnote>
  <w:endnote w:type="continuationSeparator" w:id="0">
    <w:p w:rsidR="00C21CEF" w:rsidRDefault="00C21CEF" w:rsidP="004F4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1CEF" w:rsidRDefault="00C21CEF" w:rsidP="004F41AA">
      <w:r>
        <w:separator/>
      </w:r>
    </w:p>
  </w:footnote>
  <w:footnote w:type="continuationSeparator" w:id="0">
    <w:p w:rsidR="00C21CEF" w:rsidRDefault="00C21CEF" w:rsidP="004F41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385"/>
    <w:rsid w:val="00033505"/>
    <w:rsid w:val="000C17E4"/>
    <w:rsid w:val="000F5E25"/>
    <w:rsid w:val="00104D03"/>
    <w:rsid w:val="0016345D"/>
    <w:rsid w:val="001F259F"/>
    <w:rsid w:val="002003BF"/>
    <w:rsid w:val="002368E8"/>
    <w:rsid w:val="00246385"/>
    <w:rsid w:val="002849E6"/>
    <w:rsid w:val="002866DA"/>
    <w:rsid w:val="002D06D4"/>
    <w:rsid w:val="00356CD0"/>
    <w:rsid w:val="003F0E58"/>
    <w:rsid w:val="00420CE1"/>
    <w:rsid w:val="00426810"/>
    <w:rsid w:val="00433B57"/>
    <w:rsid w:val="00453CD6"/>
    <w:rsid w:val="00454F79"/>
    <w:rsid w:val="004801D1"/>
    <w:rsid w:val="004C60EA"/>
    <w:rsid w:val="004E162D"/>
    <w:rsid w:val="004F41AA"/>
    <w:rsid w:val="004F4203"/>
    <w:rsid w:val="0051741D"/>
    <w:rsid w:val="00555BAB"/>
    <w:rsid w:val="00580ECE"/>
    <w:rsid w:val="00591409"/>
    <w:rsid w:val="005F43FA"/>
    <w:rsid w:val="006358E6"/>
    <w:rsid w:val="006D0BCE"/>
    <w:rsid w:val="006F01D5"/>
    <w:rsid w:val="00734ED4"/>
    <w:rsid w:val="00736997"/>
    <w:rsid w:val="00766C3D"/>
    <w:rsid w:val="007B32D3"/>
    <w:rsid w:val="007C256E"/>
    <w:rsid w:val="007E04DA"/>
    <w:rsid w:val="008033EC"/>
    <w:rsid w:val="00815412"/>
    <w:rsid w:val="00875AAD"/>
    <w:rsid w:val="008E160E"/>
    <w:rsid w:val="0092030F"/>
    <w:rsid w:val="009363E4"/>
    <w:rsid w:val="00981033"/>
    <w:rsid w:val="00A26187"/>
    <w:rsid w:val="00A6229C"/>
    <w:rsid w:val="00A65DAC"/>
    <w:rsid w:val="00A94980"/>
    <w:rsid w:val="00B10261"/>
    <w:rsid w:val="00B418C0"/>
    <w:rsid w:val="00C21CEF"/>
    <w:rsid w:val="00CB7C08"/>
    <w:rsid w:val="00D12F04"/>
    <w:rsid w:val="00D23844"/>
    <w:rsid w:val="00D945A4"/>
    <w:rsid w:val="00DF56C7"/>
    <w:rsid w:val="00E07007"/>
    <w:rsid w:val="00E279E6"/>
    <w:rsid w:val="00E4146E"/>
    <w:rsid w:val="00EF3B64"/>
    <w:rsid w:val="00FB35A4"/>
    <w:rsid w:val="00FD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149324-C27F-45B4-848F-DC1B45EAD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638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表格格線3"/>
    <w:basedOn w:val="a1"/>
    <w:next w:val="a3"/>
    <w:uiPriority w:val="39"/>
    <w:rsid w:val="00246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46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格格線5"/>
    <w:basedOn w:val="a1"/>
    <w:next w:val="a3"/>
    <w:uiPriority w:val="39"/>
    <w:rsid w:val="009203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41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F41A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F41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F41A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17</Words>
  <Characters>1473</Characters>
  <Application>Microsoft Office Word</Application>
  <DocSecurity>0</DocSecurity>
  <Lines>162</Lines>
  <Paragraphs>134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Lee</dc:creator>
  <cp:keywords/>
  <dc:description/>
  <cp:lastModifiedBy>Ann</cp:lastModifiedBy>
  <cp:revision>8</cp:revision>
  <dcterms:created xsi:type="dcterms:W3CDTF">2023-11-22T07:11:00Z</dcterms:created>
  <dcterms:modified xsi:type="dcterms:W3CDTF">2023-12-04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370305a314f9dba277f75303fe8af6aa03ed4481a33a70f53a4309ea58cf78</vt:lpwstr>
  </property>
</Properties>
</file>